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Table.S5.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Relationship of LMS score with prognosis in 11 tumor types. </w:t>
      </w:r>
    </w:p>
    <w:tbl>
      <w:tblPr>
        <w:tblStyle w:val="3"/>
        <w:tblpPr w:leftFromText="180" w:rightFromText="180" w:vertAnchor="page" w:horzAnchor="page" w:tblpX="1140" w:tblpY="2173"/>
        <w:tblOverlap w:val="never"/>
        <w:tblW w:w="100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787"/>
        <w:gridCol w:w="1805"/>
        <w:gridCol w:w="1953"/>
        <w:gridCol w:w="12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ancer type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igh LMS score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ow LMS score</w:t>
            </w:r>
          </w:p>
        </w:tc>
        <w:tc>
          <w:tcPr>
            <w:tcW w:w="19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ladder carcinoma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9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5</w:t>
            </w:r>
          </w:p>
        </w:tc>
        <w:tc>
          <w:tcPr>
            <w:tcW w:w="19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8(0.41-0.81)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east canc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5(0.4-0.7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ervical squamous cell carcinoma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3(0.16-0.6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Esophageal Squamous Cell Carcin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07(1.14-8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Head-neck squamous cell carcin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9(0.45-0.7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2(0.54-0.9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Lung squamous cell carcin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8(0.6-1.0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Ovarian canc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(0.54-0.9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arc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(0.43-0.9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Thym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(0.01-0.5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Uterine corpus endometrial carcinoma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5</w:t>
            </w:r>
          </w:p>
        </w:tc>
        <w:tc>
          <w:tcPr>
            <w:tcW w:w="19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4(0.24-0.55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9e-0.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mRkNWE5MDQxZWFlOGYwYzkxMTMzZDYyMTUyMGUifQ=="/>
  </w:docVars>
  <w:rsids>
    <w:rsidRoot w:val="29C91397"/>
    <w:rsid w:val="0D9A5B29"/>
    <w:rsid w:val="1A693E78"/>
    <w:rsid w:val="29C91397"/>
    <w:rsid w:val="46E07EBA"/>
    <w:rsid w:val="48C74E0D"/>
    <w:rsid w:val="532F4F57"/>
    <w:rsid w:val="59ED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602</Characters>
  <Lines>0</Lines>
  <Paragraphs>0</Paragraphs>
  <TotalTime>0</TotalTime>
  <ScaleCrop>false</ScaleCrop>
  <LinksUpToDate>false</LinksUpToDate>
  <CharactersWithSpaces>638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9:30:00Z</dcterms:created>
  <dc:creator>龚玉萍</dc:creator>
  <cp:lastModifiedBy>龚玉萍</cp:lastModifiedBy>
  <dcterms:modified xsi:type="dcterms:W3CDTF">2022-06-15T07:4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D40D6B76F41A45D6B8623C37F914ECFD</vt:lpwstr>
  </property>
</Properties>
</file>